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C7A68" w14:textId="6D161A66" w:rsidR="00CD7369" w:rsidRPr="009E7026" w:rsidRDefault="00CD7369" w:rsidP="005C2C1E">
      <w:pPr>
        <w:rPr>
          <w:rFonts w:ascii="Arial" w:hAnsi="Arial" w:cs="Arial"/>
          <w:b/>
          <w:bCs/>
          <w:sz w:val="28"/>
          <w:szCs w:val="28"/>
        </w:rPr>
      </w:pPr>
      <w:bookmarkStart w:id="0" w:name="OLE_LINK93"/>
      <w:bookmarkStart w:id="1" w:name="OLE_LINK209"/>
      <w:bookmarkStart w:id="2" w:name="OLE_LINK115"/>
      <w:bookmarkStart w:id="3" w:name="OLE_LINK114"/>
      <w:r w:rsidRPr="009E7026">
        <w:rPr>
          <w:rFonts w:ascii="Arial" w:hAnsi="Arial" w:cs="Arial"/>
          <w:b/>
          <w:bCs/>
          <w:sz w:val="28"/>
          <w:szCs w:val="28"/>
        </w:rPr>
        <w:t>Supplementary</w:t>
      </w:r>
      <w:bookmarkEnd w:id="0"/>
      <w:r w:rsidRPr="009E7026">
        <w:rPr>
          <w:rFonts w:ascii="Arial" w:hAnsi="Arial" w:cs="Arial"/>
          <w:b/>
          <w:bCs/>
          <w:sz w:val="28"/>
          <w:szCs w:val="28"/>
        </w:rPr>
        <w:t xml:space="preserve"> Material</w:t>
      </w:r>
    </w:p>
    <w:p w14:paraId="2580A05B" w14:textId="5D1D43EE" w:rsidR="00CD7369" w:rsidRPr="009E7026" w:rsidRDefault="00CD7369" w:rsidP="009E7026">
      <w:pPr>
        <w:jc w:val="left"/>
        <w:rPr>
          <w:rFonts w:ascii="Arial" w:hAnsi="Arial" w:cs="Arial"/>
          <w:b/>
          <w:bCs/>
          <w:sz w:val="28"/>
          <w:szCs w:val="28"/>
        </w:rPr>
      </w:pPr>
      <w:bookmarkStart w:id="4" w:name="OLE_LINK69"/>
      <w:r w:rsidRPr="009E7026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9E7026">
        <w:rPr>
          <w:rFonts w:ascii="Arial" w:hAnsi="Arial" w:cs="Arial" w:hint="eastAsia"/>
          <w:b/>
          <w:bCs/>
          <w:sz w:val="28"/>
          <w:szCs w:val="28"/>
        </w:rPr>
        <w:t>S</w:t>
      </w:r>
      <w:r w:rsidRPr="009E7026">
        <w:rPr>
          <w:rFonts w:ascii="Arial" w:hAnsi="Arial" w:cs="Arial"/>
          <w:b/>
          <w:bCs/>
          <w:sz w:val="28"/>
          <w:szCs w:val="28"/>
        </w:rPr>
        <w:t>1. The demographics of the participants.</w:t>
      </w:r>
    </w:p>
    <w:tbl>
      <w:tblPr>
        <w:tblStyle w:val="ae"/>
        <w:tblW w:w="12895" w:type="dxa"/>
        <w:tblLayout w:type="fixed"/>
        <w:tblLook w:val="04A0" w:firstRow="1" w:lastRow="0" w:firstColumn="1" w:lastColumn="0" w:noHBand="0" w:noVBand="1"/>
      </w:tblPr>
      <w:tblGrid>
        <w:gridCol w:w="987"/>
        <w:gridCol w:w="991"/>
        <w:gridCol w:w="911"/>
        <w:gridCol w:w="789"/>
        <w:gridCol w:w="1420"/>
        <w:gridCol w:w="1077"/>
        <w:gridCol w:w="1758"/>
        <w:gridCol w:w="1560"/>
        <w:gridCol w:w="1275"/>
        <w:gridCol w:w="993"/>
        <w:gridCol w:w="1134"/>
      </w:tblGrid>
      <w:tr w:rsidR="00FC758A" w:rsidRPr="009E7026" w14:paraId="64E99E94" w14:textId="77777777" w:rsidTr="00AC0906">
        <w:trPr>
          <w:trHeight w:val="101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"/>
          <w:bookmarkEnd w:id="4"/>
          <w:p w14:paraId="52947BDA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</w:rPr>
              <w:t>Group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04E43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</w:rPr>
              <w:t>Mother number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721AD" w14:textId="01814C50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bookmarkStart w:id="5" w:name="OLE_LINK224"/>
            <w:r w:rsidRPr="009E7026">
              <w:rPr>
                <w:rFonts w:ascii="Arial" w:hAnsi="Arial" w:cs="Arial"/>
                <w:b/>
                <w:color w:val="000000" w:themeColor="text1"/>
              </w:rPr>
              <w:t>M</w:t>
            </w:r>
            <w:r w:rsidR="00AF3D61">
              <w:rPr>
                <w:rFonts w:ascii="Arial" w:hAnsi="Arial" w:cs="Arial" w:hint="eastAsia"/>
                <w:b/>
                <w:color w:val="000000" w:themeColor="text1"/>
              </w:rPr>
              <w:t>other</w:t>
            </w:r>
            <w:r w:rsidRPr="009E7026">
              <w:rPr>
                <w:rFonts w:ascii="Arial" w:hAnsi="Arial" w:cs="Arial"/>
                <w:b/>
                <w:color w:val="000000" w:themeColor="text1"/>
              </w:rPr>
              <w:t xml:space="preserve"> Age</w:t>
            </w:r>
          </w:p>
          <w:bookmarkEnd w:id="5"/>
          <w:p w14:paraId="78C3D2AB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  <w:color w:val="000000" w:themeColor="text1"/>
              </w:rPr>
              <w:t>(years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805B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  <w:bookmarkStart w:id="6" w:name="OLE_LINK225"/>
            <w:r w:rsidRPr="009E7026">
              <w:rPr>
                <w:rFonts w:ascii="Arial" w:hAnsi="Arial" w:cs="Arial"/>
                <w:b/>
              </w:rPr>
              <w:t>Parity</w:t>
            </w:r>
            <w:bookmarkEnd w:id="6"/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DD47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</w:rPr>
            </w:pPr>
            <w:r w:rsidRPr="009E7026">
              <w:rPr>
                <w:rFonts w:ascii="Arial" w:hAnsi="Arial" w:cs="Arial"/>
                <w:b/>
              </w:rPr>
              <w:t>Gestational</w:t>
            </w:r>
          </w:p>
          <w:p w14:paraId="39BECBCE" w14:textId="2C9C6ECF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</w:rPr>
              <w:t>Age</w:t>
            </w:r>
            <w:r w:rsidR="00691C5B">
              <w:rPr>
                <w:rFonts w:ascii="Arial" w:hAnsi="Arial" w:cs="Arial" w:hint="eastAsia"/>
                <w:b/>
              </w:rPr>
              <w:t xml:space="preserve"> </w:t>
            </w:r>
            <w:r w:rsidRPr="009E7026">
              <w:rPr>
                <w:rFonts w:ascii="Arial" w:hAnsi="Arial" w:cs="Arial"/>
                <w:b/>
              </w:rPr>
              <w:t>(weeks</w:t>
            </w:r>
            <w:r w:rsidRPr="009E7026">
              <w:rPr>
                <w:rFonts w:ascii="Arial" w:hAnsi="Arial" w:cs="Arial"/>
                <w:b/>
              </w:rPr>
              <w:t>＋</w:t>
            </w:r>
            <w:r w:rsidRPr="009E7026">
              <w:rPr>
                <w:rFonts w:ascii="Arial" w:hAnsi="Arial" w:cs="Arial"/>
                <w:b/>
              </w:rPr>
              <w:t>days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5D99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</w:rPr>
            </w:pPr>
            <w:bookmarkStart w:id="7" w:name="OLE_LINK98"/>
            <w:r w:rsidRPr="009E7026">
              <w:rPr>
                <w:rFonts w:ascii="Arial" w:hAnsi="Arial" w:cs="Arial"/>
                <w:b/>
              </w:rPr>
              <w:t>Delivery</w:t>
            </w:r>
          </w:p>
          <w:p w14:paraId="1B1CA687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</w:rPr>
              <w:t>Mode</w:t>
            </w:r>
            <w:bookmarkEnd w:id="7"/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D4AC2" w14:textId="440C2EE4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  <w:bookmarkStart w:id="8" w:name="OLE_LINK99"/>
            <w:bookmarkStart w:id="9" w:name="OLE_LINK242"/>
            <w:r w:rsidRPr="009E7026">
              <w:rPr>
                <w:rFonts w:ascii="Arial" w:hAnsi="Arial" w:cs="Arial"/>
                <w:b/>
              </w:rPr>
              <w:t xml:space="preserve">Use of antibiotics </w:t>
            </w:r>
            <w:bookmarkEnd w:id="8"/>
            <w:r w:rsidRPr="009E7026">
              <w:rPr>
                <w:rFonts w:ascii="Arial" w:hAnsi="Arial" w:cs="Arial"/>
                <w:b/>
              </w:rPr>
              <w:t>during delivery</w:t>
            </w:r>
            <w:bookmarkEnd w:id="9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5921" w14:textId="73102BBF" w:rsidR="00FC758A" w:rsidRPr="00AC616A" w:rsidRDefault="00FC758A" w:rsidP="00691C5B">
            <w:pPr>
              <w:jc w:val="left"/>
              <w:rPr>
                <w:rFonts w:ascii="Arial" w:hAnsi="Arial" w:cs="Arial"/>
                <w:b/>
              </w:rPr>
            </w:pPr>
            <w:bookmarkStart w:id="10" w:name="OLE_LINK97"/>
            <w:bookmarkStart w:id="11" w:name="OLE_LINK91"/>
            <w:r>
              <w:rPr>
                <w:rFonts w:ascii="Arial" w:hAnsi="Arial" w:cs="Arial" w:hint="eastAsia"/>
                <w:b/>
              </w:rPr>
              <w:t>M</w:t>
            </w:r>
            <w:r w:rsidRPr="0046426B">
              <w:rPr>
                <w:rFonts w:ascii="Arial" w:hAnsi="Arial" w:cs="Arial"/>
                <w:b/>
              </w:rPr>
              <w:t xml:space="preserve">aternal dietary </w:t>
            </w:r>
            <w:bookmarkEnd w:id="10"/>
            <w:r w:rsidRPr="0046426B">
              <w:rPr>
                <w:rFonts w:ascii="Arial" w:hAnsi="Arial" w:cs="Arial"/>
                <w:b/>
              </w:rPr>
              <w:t>during postpartum</w:t>
            </w:r>
            <w:bookmarkEnd w:id="11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0A31" w14:textId="5717FE7C" w:rsidR="00FC758A" w:rsidRPr="009E7026" w:rsidRDefault="00FC758A" w:rsidP="00691C5B">
            <w:pPr>
              <w:jc w:val="left"/>
              <w:rPr>
                <w:rFonts w:ascii="Arial" w:hAnsi="Arial" w:cs="Arial"/>
                <w:b/>
              </w:rPr>
            </w:pPr>
            <w:bookmarkStart w:id="12" w:name="OLE_LINK92"/>
            <w:r>
              <w:rPr>
                <w:rFonts w:ascii="Arial" w:hAnsi="Arial" w:cs="Arial" w:hint="eastAsia"/>
                <w:b/>
              </w:rPr>
              <w:t>Use of probiotics</w:t>
            </w:r>
            <w:bookmarkEnd w:id="12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B36B" w14:textId="73BBDB4D" w:rsidR="00FC758A" w:rsidRPr="009E7026" w:rsidRDefault="00FC758A" w:rsidP="00691C5B">
            <w:pPr>
              <w:jc w:val="left"/>
              <w:rPr>
                <w:rFonts w:ascii="Arial" w:hAnsi="Arial" w:cs="Arial"/>
                <w:b/>
              </w:rPr>
            </w:pPr>
            <w:r w:rsidRPr="009E7026">
              <w:rPr>
                <w:rFonts w:ascii="Arial" w:hAnsi="Arial" w:cs="Arial"/>
                <w:b/>
              </w:rPr>
              <w:t>Infant Gender</w:t>
            </w:r>
          </w:p>
          <w:p w14:paraId="1484D987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D8B9" w14:textId="77777777" w:rsidR="00FC758A" w:rsidRPr="00FC758A" w:rsidRDefault="00FC758A" w:rsidP="00691C5B">
            <w:pPr>
              <w:jc w:val="left"/>
              <w:rPr>
                <w:rFonts w:ascii="Arial" w:hAnsi="Arial" w:cs="Arial"/>
                <w:b/>
              </w:rPr>
            </w:pPr>
            <w:r w:rsidRPr="00FC758A">
              <w:rPr>
                <w:rFonts w:ascii="Arial" w:hAnsi="Arial" w:cs="Arial"/>
                <w:b/>
              </w:rPr>
              <w:t xml:space="preserve">Infant </w:t>
            </w:r>
            <w:bookmarkStart w:id="13" w:name="OLE_LINK208"/>
            <w:r w:rsidRPr="00FC758A">
              <w:rPr>
                <w:rFonts w:ascii="Arial" w:hAnsi="Arial" w:cs="Arial"/>
                <w:b/>
              </w:rPr>
              <w:t>Weight</w:t>
            </w:r>
            <w:bookmarkEnd w:id="13"/>
          </w:p>
          <w:p w14:paraId="741C1263" w14:textId="7FF5486D" w:rsidR="00FC758A" w:rsidRPr="009E7026" w:rsidRDefault="00FC758A" w:rsidP="00691C5B">
            <w:pPr>
              <w:jc w:val="left"/>
              <w:rPr>
                <w:rFonts w:ascii="Arial" w:hAnsi="Arial" w:cs="Arial"/>
                <w:b/>
              </w:rPr>
            </w:pPr>
            <w:r w:rsidRPr="00FC758A">
              <w:rPr>
                <w:rFonts w:ascii="Arial" w:hAnsi="Arial" w:cs="Arial"/>
                <w:b/>
              </w:rPr>
              <w:t>(kg)</w:t>
            </w:r>
          </w:p>
          <w:p w14:paraId="73FA505B" w14:textId="77777777" w:rsidR="00FC758A" w:rsidRPr="009E7026" w:rsidRDefault="00FC758A" w:rsidP="00691C5B">
            <w:pPr>
              <w:jc w:val="left"/>
              <w:rPr>
                <w:rFonts w:ascii="Arial" w:hAnsi="Arial" w:cs="Arial"/>
                <w:b/>
                <w:kern w:val="2"/>
                <w:sz w:val="21"/>
                <w:szCs w:val="22"/>
                <w14:ligatures w14:val="standardContextual"/>
              </w:rPr>
            </w:pPr>
          </w:p>
        </w:tc>
      </w:tr>
      <w:tr w:rsidR="00FC758A" w:rsidRPr="009E7026" w14:paraId="270305FD" w14:textId="77777777" w:rsidTr="008A05F7">
        <w:trPr>
          <w:trHeight w:val="1265"/>
        </w:trPr>
        <w:tc>
          <w:tcPr>
            <w:tcW w:w="128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B7CB" w14:textId="77777777" w:rsidR="00FC758A" w:rsidRPr="009E7026" w:rsidRDefault="00FC758A" w:rsidP="00E92291">
            <w:pPr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9E7026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  <w:t>1.1 Mother-newborn together (According to Feeding Method)</w:t>
            </w:r>
          </w:p>
          <w:p w14:paraId="44C07987" w14:textId="12FC37F0" w:rsidR="00FC758A" w:rsidRPr="009E7026" w:rsidRDefault="00FC758A" w:rsidP="00E92291">
            <w:pPr>
              <w:rPr>
                <w:rFonts w:ascii="Arial" w:hAnsi="Arial" w:cs="Arial"/>
                <w:b/>
                <w:bCs/>
                <w:color w:val="000000" w:themeColor="text1"/>
                <w:kern w:val="2"/>
                <w:sz w:val="28"/>
                <w:szCs w:val="28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  <w:t>EB Group</w:t>
            </w:r>
          </w:p>
        </w:tc>
      </w:tr>
      <w:tr w:rsidR="00FC758A" w:rsidRPr="009E7026" w14:paraId="3A2B6284" w14:textId="77777777" w:rsidTr="00170131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7B80" w14:textId="13C89EDC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bookmarkStart w:id="14" w:name="_Hlk208862871"/>
            <w:bookmarkStart w:id="15" w:name="_Hlk208863257"/>
            <w:bookmarkStart w:id="16" w:name="_Hlk208863488"/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A702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B279" w14:textId="77777777" w:rsidR="00FC758A" w:rsidRPr="009E7026" w:rsidRDefault="00FC758A" w:rsidP="00E9229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47C19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99749" w14:textId="516494DB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</w:t>
            </w:r>
            <w:r>
              <w:rPr>
                <w:rFonts w:ascii="Arial" w:hAnsi="Arial" w:cs="Arial" w:hint="eastAsia"/>
              </w:rPr>
              <w:t>+</w:t>
            </w: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D9AF1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FE11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4DA5" w14:textId="370FB9EE" w:rsidR="00FC758A" w:rsidRPr="009E7026" w:rsidRDefault="00FC758A" w:rsidP="00E92291">
            <w:pPr>
              <w:rPr>
                <w:rFonts w:ascii="Arial" w:hAnsi="Arial" w:cs="Arial"/>
              </w:rPr>
            </w:pPr>
            <w:bookmarkStart w:id="17" w:name="OLE_LINK96"/>
            <w:r w:rsidRPr="007B1CBF">
              <w:rPr>
                <w:rFonts w:ascii="Arial" w:hAnsi="Arial" w:cs="Arial"/>
              </w:rPr>
              <w:t>LSLFHP Diet</w:t>
            </w:r>
            <w:bookmarkEnd w:id="17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05D6" w14:textId="53ED2920" w:rsidR="00FC758A" w:rsidRPr="009E7026" w:rsidRDefault="00FC758A" w:rsidP="00E92291">
            <w:pPr>
              <w:rPr>
                <w:rFonts w:ascii="Arial" w:hAnsi="Arial" w:cs="Arial"/>
              </w:rPr>
            </w:pPr>
            <w:bookmarkStart w:id="18" w:name="OLE_LINK9"/>
            <w:r>
              <w:rPr>
                <w:rFonts w:ascii="Arial" w:hAnsi="Arial" w:cs="Arial" w:hint="eastAsia"/>
              </w:rPr>
              <w:t>No</w:t>
            </w:r>
            <w:bookmarkEnd w:id="18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CF4E" w14:textId="54D4A2D1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CA37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55</w:t>
            </w:r>
          </w:p>
        </w:tc>
      </w:tr>
      <w:tr w:rsidR="00FC758A" w:rsidRPr="009E7026" w14:paraId="79095B07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472F" w14:textId="12830C61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98C3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3DA5" w14:textId="77777777" w:rsidR="00FC758A" w:rsidRPr="009E7026" w:rsidRDefault="00FC758A" w:rsidP="00E9229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2AC84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1DB8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DE68C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665E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2B091" w14:textId="3286F46E" w:rsidR="00FC758A" w:rsidRPr="009E7026" w:rsidRDefault="00FC758A" w:rsidP="00E9229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31BA" w14:textId="7E07C5EC" w:rsidR="00FC758A" w:rsidRPr="009E7026" w:rsidRDefault="00FC758A" w:rsidP="00E9229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E185D" w14:textId="7D27E1BE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770F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50</w:t>
            </w:r>
          </w:p>
        </w:tc>
      </w:tr>
      <w:bookmarkEnd w:id="14"/>
      <w:tr w:rsidR="00FC758A" w:rsidRPr="009E7026" w14:paraId="6F86DC65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620EA" w14:textId="487EB064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9722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E35F" w14:textId="77777777" w:rsidR="00FC758A" w:rsidRPr="009E7026" w:rsidRDefault="00FC758A" w:rsidP="00E9229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44FC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24194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8FED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043AE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671E" w14:textId="65A6F6F0" w:rsidR="00FC758A" w:rsidRPr="009E7026" w:rsidRDefault="00FC758A" w:rsidP="00E92291">
            <w:pPr>
              <w:rPr>
                <w:rFonts w:ascii="Arial" w:hAnsi="Arial" w:cs="Arial"/>
              </w:rPr>
            </w:pPr>
            <w:bookmarkStart w:id="19" w:name="OLE_LINK1"/>
            <w:r>
              <w:rPr>
                <w:rFonts w:ascii="Arial" w:hAnsi="Arial" w:cs="Arial" w:hint="eastAsia"/>
              </w:rPr>
              <w:t>Usual Diet</w:t>
            </w:r>
            <w:bookmarkEnd w:id="19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00EC" w14:textId="0B40DDA2" w:rsidR="00FC758A" w:rsidRPr="009E7026" w:rsidRDefault="00FC758A" w:rsidP="00E9229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0FC0" w14:textId="34DCA894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12AA" w14:textId="77777777" w:rsidR="00FC758A" w:rsidRPr="009E7026" w:rsidRDefault="00FC758A" w:rsidP="00E9229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00</w:t>
            </w:r>
          </w:p>
        </w:tc>
      </w:tr>
      <w:bookmarkEnd w:id="15"/>
      <w:tr w:rsidR="00FC758A" w:rsidRPr="009E7026" w14:paraId="31E6E97E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20A53" w14:textId="3F41CD49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2E0E6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AD415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5E9A1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08854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0+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B2E4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AD64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25DD" w14:textId="125C068C" w:rsidR="00FC758A" w:rsidRPr="009E7026" w:rsidRDefault="00FC758A" w:rsidP="00536742">
            <w:pPr>
              <w:rPr>
                <w:rFonts w:ascii="Arial" w:hAnsi="Arial" w:cs="Arial"/>
              </w:rPr>
            </w:pPr>
            <w:bookmarkStart w:id="20" w:name="OLE_LINK4"/>
            <w:r>
              <w:rPr>
                <w:rFonts w:ascii="Arial" w:hAnsi="Arial" w:cs="Arial" w:hint="eastAsia"/>
              </w:rPr>
              <w:t>Usual Diet</w:t>
            </w:r>
            <w:bookmarkEnd w:id="20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2A01" w14:textId="77D4BB98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1C9FD" w14:textId="68FC1853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EE7FF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55</w:t>
            </w:r>
          </w:p>
        </w:tc>
      </w:tr>
      <w:tr w:rsidR="00FC758A" w:rsidRPr="009E7026" w14:paraId="59040D82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6809" w14:textId="5A6D4501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bookmarkStart w:id="21" w:name="_Hlk208862963"/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BCBE8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4453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1BB4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38E85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851F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2B308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B7F3" w14:textId="4E76DE42" w:rsidR="00FC758A" w:rsidRPr="009E7026" w:rsidRDefault="00FC758A" w:rsidP="00536742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84EB" w14:textId="372DBD51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AF94B" w14:textId="2DDE39E3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A5B5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59</w:t>
            </w:r>
          </w:p>
        </w:tc>
      </w:tr>
      <w:tr w:rsidR="00FC758A" w:rsidRPr="009E7026" w14:paraId="286EE08A" w14:textId="77777777" w:rsidTr="00691C5B">
        <w:trPr>
          <w:trHeight w:val="36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1EA1" w14:textId="2CFD2F40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B744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98F0F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8E1F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E3912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8+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01A1E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BBAE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5985" w14:textId="41397786" w:rsidR="00FC758A" w:rsidRPr="009E7026" w:rsidRDefault="00FC758A" w:rsidP="00536742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601B" w14:textId="70C49315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C054" w14:textId="087B01D8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1203E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34</w:t>
            </w:r>
          </w:p>
        </w:tc>
      </w:tr>
      <w:bookmarkEnd w:id="21"/>
      <w:tr w:rsidR="00FC758A" w:rsidRPr="009E7026" w14:paraId="1FE1BB16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C4D5" w14:textId="080A75B5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E9C9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C85A8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44FED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AFF68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4F720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3EE6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2593" w14:textId="097A8246" w:rsidR="00FC758A" w:rsidRPr="009E7026" w:rsidRDefault="00FC758A" w:rsidP="00536742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E6C87" w14:textId="5A73D22D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EC0D7" w14:textId="602DE531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8D64A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55</w:t>
            </w:r>
          </w:p>
        </w:tc>
      </w:tr>
      <w:tr w:rsidR="00FC758A" w:rsidRPr="009E7026" w14:paraId="30608094" w14:textId="77777777" w:rsidTr="00691C5B">
        <w:trPr>
          <w:trHeight w:val="35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0B8B" w14:textId="145250DC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9117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DEAC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1B1D7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041CD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0DE5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6F26B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4168" w14:textId="73692701" w:rsidR="00FC758A" w:rsidRPr="009E7026" w:rsidRDefault="00FC758A" w:rsidP="00536742">
            <w:pPr>
              <w:rPr>
                <w:rFonts w:ascii="Arial" w:hAnsi="Arial" w:cs="Arial"/>
              </w:rPr>
            </w:pPr>
            <w:bookmarkStart w:id="22" w:name="OLE_LINK7"/>
            <w:r>
              <w:rPr>
                <w:rFonts w:ascii="Arial" w:hAnsi="Arial" w:cs="Arial" w:hint="eastAsia"/>
              </w:rPr>
              <w:t>Usual Diet</w:t>
            </w:r>
            <w:bookmarkEnd w:id="22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AD36" w14:textId="2852DBD2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EBFD3" w14:textId="33566E2E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1CA09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75</w:t>
            </w:r>
          </w:p>
        </w:tc>
      </w:tr>
      <w:tr w:rsidR="00FC758A" w:rsidRPr="009E7026" w14:paraId="620CE4E1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8848" w14:textId="34F4D2ED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</w:t>
            </w:r>
            <w:r w:rsidR="00CE63B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F5D1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42D96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BFEE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9B6AC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1BA94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8E49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DDE50" w14:textId="1BD1597B" w:rsidR="00FC758A" w:rsidRPr="009E7026" w:rsidRDefault="00FC758A" w:rsidP="00536742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1DF4D" w14:textId="0DC7C81B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29483" w14:textId="0E7AA392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82129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80</w:t>
            </w:r>
          </w:p>
        </w:tc>
      </w:tr>
      <w:tr w:rsidR="00FC758A" w:rsidRPr="009E7026" w14:paraId="38EEB740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746A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bookmarkStart w:id="23" w:name="_Hlk208863270"/>
            <w:r w:rsidRPr="009E7026">
              <w:rPr>
                <w:rFonts w:ascii="Arial" w:hAnsi="Arial" w:cs="Arial"/>
              </w:rPr>
              <w:t>EB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D6D6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1786E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7297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5E6CB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3CEB7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E1B92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2BD0" w14:textId="49629415" w:rsidR="00FC758A" w:rsidRPr="009E7026" w:rsidRDefault="00FC758A" w:rsidP="00536742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FEA6" w14:textId="0C4C53BA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88C0" w14:textId="2140367C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F3059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63</w:t>
            </w:r>
          </w:p>
        </w:tc>
      </w:tr>
      <w:bookmarkEnd w:id="16"/>
      <w:tr w:rsidR="00FC758A" w:rsidRPr="009E7026" w14:paraId="32A61287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E1D3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1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C31BF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3AE9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70CFF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7BFC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5B60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29D8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5CD9" w14:textId="4E124A6E" w:rsidR="00FC758A" w:rsidRPr="009E7026" w:rsidRDefault="00FC758A" w:rsidP="00536742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BAAE0" w14:textId="6734B566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379D" w14:textId="6B140AB5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23FB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08</w:t>
            </w:r>
          </w:p>
        </w:tc>
      </w:tr>
      <w:bookmarkEnd w:id="23"/>
      <w:tr w:rsidR="00FC758A" w:rsidRPr="009E7026" w14:paraId="6D14F9F5" w14:textId="77777777" w:rsidTr="00170131">
        <w:trPr>
          <w:trHeight w:val="257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18BB4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1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36E2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424F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C94BE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31C2F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D04C6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D07A2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1D73" w14:textId="2EBE3242" w:rsidR="00FC758A" w:rsidRPr="009E7026" w:rsidRDefault="00FC758A" w:rsidP="00536742">
            <w:pPr>
              <w:rPr>
                <w:rFonts w:ascii="Arial" w:hAnsi="Arial" w:cs="Arial"/>
              </w:rPr>
            </w:pPr>
            <w:bookmarkStart w:id="24" w:name="OLE_LINK8"/>
            <w:r w:rsidRPr="007B1CBF">
              <w:rPr>
                <w:rFonts w:ascii="Arial" w:hAnsi="Arial" w:cs="Arial"/>
              </w:rPr>
              <w:t>LSLFHP Diet</w:t>
            </w:r>
            <w:bookmarkEnd w:id="24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30DC" w14:textId="6C1FF80C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A9450" w14:textId="3E074D95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89F53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05</w:t>
            </w:r>
          </w:p>
        </w:tc>
      </w:tr>
      <w:tr w:rsidR="00FC758A" w:rsidRPr="009E7026" w14:paraId="7FE77FD9" w14:textId="77777777" w:rsidTr="00170131">
        <w:trPr>
          <w:trHeight w:val="277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1ECB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EB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3613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590F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21EB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05D1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F24C6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2B7E3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1DFA" w14:textId="4F963CCB" w:rsidR="00FC758A" w:rsidRPr="009E7026" w:rsidRDefault="00FC758A" w:rsidP="00536742">
            <w:pPr>
              <w:rPr>
                <w:rFonts w:ascii="Arial" w:hAnsi="Arial" w:cs="Arial"/>
              </w:rPr>
            </w:pPr>
            <w:bookmarkStart w:id="25" w:name="OLE_LINK15"/>
            <w:r>
              <w:rPr>
                <w:rFonts w:ascii="Arial" w:hAnsi="Arial" w:cs="Arial" w:hint="eastAsia"/>
              </w:rPr>
              <w:t>Usual Diet</w:t>
            </w:r>
            <w:bookmarkEnd w:id="25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6D728" w14:textId="217CD9B6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57852" w14:textId="3BB738B2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E177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40</w:t>
            </w:r>
          </w:p>
        </w:tc>
      </w:tr>
      <w:tr w:rsidR="00FC758A" w:rsidRPr="009E7026" w14:paraId="1D7182C5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9E11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lastRenderedPageBreak/>
              <w:t>EB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CE44A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DD4C" w14:textId="77777777" w:rsidR="00FC758A" w:rsidRPr="009E7026" w:rsidRDefault="00FC758A" w:rsidP="00536742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436A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F1D77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A1D8C" w14:textId="77777777" w:rsidR="00FC758A" w:rsidRPr="009E7026" w:rsidRDefault="00FC758A" w:rsidP="00536742">
            <w:pPr>
              <w:rPr>
                <w:rFonts w:ascii="Arial" w:hAnsi="Arial" w:cs="Arial"/>
                <w:color w:val="FFFF00"/>
                <w:kern w:val="2"/>
                <w:sz w:val="21"/>
                <w:szCs w:val="22"/>
                <w14:ligatures w14:val="standardContextual"/>
              </w:rPr>
            </w:pPr>
            <w:r w:rsidRPr="00E51F33">
              <w:rPr>
                <w:rFonts w:ascii="Arial" w:hAnsi="Arial" w:cs="Arial"/>
                <w:color w:val="000000" w:themeColor="text1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C49FE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EB77" w14:textId="57286C22" w:rsidR="00FC758A" w:rsidRPr="009E7026" w:rsidRDefault="00FC758A" w:rsidP="00536742">
            <w:pPr>
              <w:rPr>
                <w:rFonts w:ascii="Arial" w:hAnsi="Arial" w:cs="Arial"/>
              </w:rPr>
            </w:pPr>
            <w:bookmarkStart w:id="26" w:name="OLE_LINK14"/>
            <w:r w:rsidRPr="007B1CBF">
              <w:rPr>
                <w:rFonts w:ascii="Arial" w:hAnsi="Arial" w:cs="Arial"/>
              </w:rPr>
              <w:t>LSLFHP Diet</w:t>
            </w:r>
            <w:bookmarkEnd w:id="26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F3DF" w14:textId="4DB8CD8B" w:rsidR="00FC758A" w:rsidRPr="009E7026" w:rsidRDefault="00FC758A" w:rsidP="0053674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6FB6" w14:textId="44791936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7C2D" w14:textId="77777777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73</w:t>
            </w:r>
          </w:p>
        </w:tc>
      </w:tr>
      <w:tr w:rsidR="00FC758A" w:rsidRPr="009E7026" w14:paraId="2B6979B7" w14:textId="77777777" w:rsidTr="008A05F7">
        <w:trPr>
          <w:trHeight w:val="632"/>
        </w:trPr>
        <w:tc>
          <w:tcPr>
            <w:tcW w:w="128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90CB" w14:textId="101A870A" w:rsidR="00FC758A" w:rsidRPr="009E7026" w:rsidRDefault="00FC758A" w:rsidP="00536742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  <w:t>MB Group</w:t>
            </w:r>
          </w:p>
        </w:tc>
      </w:tr>
      <w:tr w:rsidR="00FC758A" w:rsidRPr="009E7026" w14:paraId="679F8FD2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F1D47" w14:textId="52769ED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DE5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7CC1A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5FAE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34A9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0+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350F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D4EBF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2618" w14:textId="5A11C511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03B4" w14:textId="48251133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EE7A" w14:textId="47A71199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5FD1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4</w:t>
            </w:r>
          </w:p>
        </w:tc>
      </w:tr>
      <w:tr w:rsidR="00FC758A" w:rsidRPr="009E7026" w14:paraId="456F042C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D47C8" w14:textId="2BB8825C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7B219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85F65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2829F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9F744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7+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F959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89F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DDE2" w14:textId="5CA6356A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2935E" w14:textId="5111ACB7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977C" w14:textId="11AA0A8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269B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.4</w:t>
            </w:r>
          </w:p>
        </w:tc>
      </w:tr>
      <w:tr w:rsidR="00FC758A" w:rsidRPr="009E7026" w14:paraId="2AF522CD" w14:textId="77777777" w:rsidTr="00691C5B">
        <w:trPr>
          <w:trHeight w:val="372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FF2A3" w14:textId="606DDE9C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C2B36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81D9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6B10E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35E59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445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867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E6F1" w14:textId="630EE231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sual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8EE25" w14:textId="2E1BC47E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3F72" w14:textId="37BC4B13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5BA33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85</w:t>
            </w:r>
          </w:p>
        </w:tc>
      </w:tr>
      <w:tr w:rsidR="00FC758A" w:rsidRPr="009E7026" w14:paraId="18BAA568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D802" w14:textId="7201E2AE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F8DC9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0F51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7A84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DE39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7+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0306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48EE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955C" w14:textId="6F5C1DF0" w:rsidR="00FC758A" w:rsidRPr="009E7026" w:rsidRDefault="00FC758A" w:rsidP="00122F51">
            <w:pPr>
              <w:rPr>
                <w:rFonts w:ascii="Arial" w:hAnsi="Arial" w:cs="Arial"/>
              </w:rPr>
            </w:pPr>
            <w:bookmarkStart w:id="27" w:name="OLE_LINK16"/>
            <w:r w:rsidRPr="007B1CBF">
              <w:rPr>
                <w:rFonts w:ascii="Arial" w:hAnsi="Arial" w:cs="Arial"/>
              </w:rPr>
              <w:t>LSLFHP Diet</w:t>
            </w:r>
            <w:bookmarkEnd w:id="27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C64E" w14:textId="7A4DF1B5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0C2C8" w14:textId="7EF4DDE6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D30ED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0</w:t>
            </w:r>
          </w:p>
        </w:tc>
      </w:tr>
      <w:tr w:rsidR="00FC758A" w:rsidRPr="009E7026" w14:paraId="48A3BA04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3353" w14:textId="4D622F83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bookmarkStart w:id="28" w:name="_Hlk208863470"/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5E39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9C1C5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B6601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50729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7EB9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A35F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5F405" w14:textId="66F67983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sual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9AFA" w14:textId="1B3EA817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5AF8D" w14:textId="60515AA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CBE78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3</w:t>
            </w:r>
          </w:p>
        </w:tc>
      </w:tr>
      <w:tr w:rsidR="00FC758A" w:rsidRPr="009E7026" w14:paraId="747F4C4B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FCAD" w14:textId="4AC589A2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4ECB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88256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0E7F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E13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8+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2ACF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C138E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B2A0" w14:textId="477DC56D" w:rsidR="00FC758A" w:rsidRPr="009E7026" w:rsidRDefault="00FC758A" w:rsidP="00122F51">
            <w:pPr>
              <w:rPr>
                <w:rFonts w:ascii="Arial" w:hAnsi="Arial" w:cs="Arial"/>
              </w:rPr>
            </w:pPr>
            <w:bookmarkStart w:id="29" w:name="OLE_LINK17"/>
            <w:r>
              <w:rPr>
                <w:rFonts w:ascii="Arial" w:hAnsi="Arial" w:cs="Arial" w:hint="eastAsia"/>
              </w:rPr>
              <w:t>Usual Diet</w:t>
            </w:r>
            <w:bookmarkEnd w:id="29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4C96" w14:textId="4DC32D15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E596" w14:textId="6DB92848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6B6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0</w:t>
            </w:r>
          </w:p>
        </w:tc>
      </w:tr>
      <w:tr w:rsidR="00FC758A" w:rsidRPr="009E7026" w14:paraId="38770120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DF71" w14:textId="173DEBEA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bookmarkStart w:id="30" w:name="_Hlk208863494"/>
            <w:bookmarkEnd w:id="28"/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ED82E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8264A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B86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583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B6DA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99B0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C0EE" w14:textId="77448F86" w:rsidR="00FC758A" w:rsidRPr="009E7026" w:rsidRDefault="00FC758A" w:rsidP="00122F51">
            <w:pPr>
              <w:rPr>
                <w:rFonts w:ascii="Arial" w:hAnsi="Arial" w:cs="Arial"/>
              </w:rPr>
            </w:pPr>
            <w:bookmarkStart w:id="31" w:name="OLE_LINK18"/>
            <w:r w:rsidRPr="007B1CBF">
              <w:rPr>
                <w:rFonts w:ascii="Arial" w:hAnsi="Arial" w:cs="Arial"/>
              </w:rPr>
              <w:t>LSLFHP Diet</w:t>
            </w:r>
            <w:bookmarkEnd w:id="31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C499B" w14:textId="53A55758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DE1DE" w14:textId="2AC60F0E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D89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0</w:t>
            </w:r>
          </w:p>
        </w:tc>
      </w:tr>
      <w:tr w:rsidR="00FC758A" w:rsidRPr="009E7026" w14:paraId="2CD25CDE" w14:textId="77777777" w:rsidTr="00691C5B">
        <w:trPr>
          <w:trHeight w:val="368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095B" w14:textId="3D901E3D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AD50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A653F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4A73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93B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6F16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0660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C0349" w14:textId="72639809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sual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324A" w14:textId="0914A736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D584" w14:textId="22E077A8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DA8D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.6</w:t>
            </w:r>
          </w:p>
        </w:tc>
      </w:tr>
      <w:tr w:rsidR="00FC758A" w:rsidRPr="009E7026" w14:paraId="404FC284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7E0D" w14:textId="5CE4E6C5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</w:t>
            </w:r>
            <w:r w:rsidR="00940CEB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848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2E82A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E271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CDE18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0+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1EC6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8D0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2EA7" w14:textId="5B735E09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DEB5" w14:textId="785F66BB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D7CE4" w14:textId="7DA4F494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22DF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8</w:t>
            </w:r>
          </w:p>
        </w:tc>
      </w:tr>
      <w:tr w:rsidR="00FC758A" w:rsidRPr="009E7026" w14:paraId="7D991C49" w14:textId="77777777" w:rsidTr="00691C5B">
        <w:trPr>
          <w:trHeight w:val="35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256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4FBDD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F3045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3B88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EB8D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68B58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6419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6134" w14:textId="73EB5390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B1E0" w14:textId="7EF502E6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BE3D" w14:textId="2C3792DB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71BF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15</w:t>
            </w:r>
          </w:p>
        </w:tc>
      </w:tr>
      <w:bookmarkEnd w:id="30"/>
      <w:tr w:rsidR="00FC758A" w:rsidRPr="009E7026" w14:paraId="34C388C6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F0DE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1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4909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A8B9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557C4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4D05E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AA201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E3DF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3B5A" w14:textId="25F1A26A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D72D" w14:textId="3FAFE994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9DE2" w14:textId="6DF9C1CD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9F99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.70</w:t>
            </w:r>
          </w:p>
        </w:tc>
      </w:tr>
      <w:tr w:rsidR="00FC758A" w:rsidRPr="009E7026" w14:paraId="43EEDB92" w14:textId="77777777" w:rsidTr="00691C5B">
        <w:trPr>
          <w:trHeight w:val="36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2E5C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1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4DE14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86B41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8AB0D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D4F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3AC0B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BE5F6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D5A3" w14:textId="41F093F3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3065" w14:textId="5AA0AB68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1B82D" w14:textId="33279D02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37DD3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40</w:t>
            </w:r>
          </w:p>
        </w:tc>
      </w:tr>
      <w:tr w:rsidR="00FC758A" w:rsidRPr="009E7026" w14:paraId="762E5CC6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A5AA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bookmarkStart w:id="32" w:name="_Hlk208863498"/>
            <w:r w:rsidRPr="009E7026">
              <w:rPr>
                <w:rFonts w:ascii="Arial" w:hAnsi="Arial" w:cs="Arial"/>
              </w:rPr>
              <w:t>MB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4F171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F530C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0990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C2158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831D1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FAB6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7B8E" w14:textId="4568AA24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7F84" w14:textId="60DC8A0C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0582" w14:textId="6EB03DEC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53E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.0</w:t>
            </w:r>
          </w:p>
        </w:tc>
      </w:tr>
      <w:tr w:rsidR="00FC758A" w:rsidRPr="009E7026" w14:paraId="69DEC3A7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A022D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2681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276B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1B8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319B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8+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C3B2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5650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2616" w14:textId="5B541140" w:rsidR="00FC758A" w:rsidRPr="009E7026" w:rsidRDefault="00FC758A" w:rsidP="00122F51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6BC36" w14:textId="07A8E354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9FBF4" w14:textId="30DCE3AA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37EA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18</w:t>
            </w:r>
          </w:p>
        </w:tc>
      </w:tr>
      <w:bookmarkEnd w:id="32"/>
      <w:tr w:rsidR="00FC758A" w:rsidRPr="009E7026" w14:paraId="60147D76" w14:textId="77777777" w:rsidTr="00691C5B">
        <w:trPr>
          <w:trHeight w:val="339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4C898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1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02A6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EB04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3DF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CE71A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0+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9707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C56D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0C54" w14:textId="0F060143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sual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28FF" w14:textId="3576053B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2D74B" w14:textId="743F3A15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A12EB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10</w:t>
            </w:r>
          </w:p>
        </w:tc>
      </w:tr>
      <w:tr w:rsidR="00FC758A" w:rsidRPr="009E7026" w14:paraId="68C83CDA" w14:textId="77777777" w:rsidTr="00691C5B">
        <w:trPr>
          <w:trHeight w:val="334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E0BA3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B1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111AE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01329" w14:textId="77777777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98C23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1334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4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7685C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93A5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59C9" w14:textId="746B150B" w:rsidR="00FC758A" w:rsidRPr="009E7026" w:rsidRDefault="00FC758A" w:rsidP="00122F51">
            <w:pPr>
              <w:rPr>
                <w:rFonts w:ascii="Arial" w:hAnsi="Arial" w:cs="Arial"/>
              </w:rPr>
            </w:pPr>
            <w:bookmarkStart w:id="33" w:name="OLE_LINK28"/>
            <w:r>
              <w:rPr>
                <w:rFonts w:ascii="Arial" w:hAnsi="Arial" w:cs="Arial" w:hint="eastAsia"/>
              </w:rPr>
              <w:t>Usual Diet</w:t>
            </w:r>
            <w:bookmarkEnd w:id="33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49DA2" w14:textId="0BB3819A" w:rsidR="00FC758A" w:rsidRPr="009E7026" w:rsidRDefault="00FC758A" w:rsidP="00122F5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C1574" w14:textId="0CC591BC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FEE5D" w14:textId="77777777" w:rsidR="00FC758A" w:rsidRPr="009E7026" w:rsidRDefault="00FC758A" w:rsidP="00122F51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43</w:t>
            </w:r>
          </w:p>
        </w:tc>
      </w:tr>
      <w:tr w:rsidR="00FC758A" w:rsidRPr="009E7026" w14:paraId="1A3A538C" w14:textId="77777777" w:rsidTr="008A05F7">
        <w:trPr>
          <w:trHeight w:val="632"/>
        </w:trPr>
        <w:tc>
          <w:tcPr>
            <w:tcW w:w="1289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5394" w14:textId="7B0A1A06" w:rsidR="00FC758A" w:rsidRPr="009E7026" w:rsidRDefault="00FC758A" w:rsidP="00122F51">
            <w:pPr>
              <w:rPr>
                <w:rFonts w:ascii="Arial" w:hAnsi="Arial" w:cs="Arial"/>
                <w:color w:val="000000" w:themeColor="text1"/>
                <w:kern w:val="2"/>
                <w:sz w:val="28"/>
                <w:szCs w:val="28"/>
                <w14:ligatures w14:val="standardContextual"/>
              </w:rPr>
            </w:pPr>
            <w:r w:rsidRPr="009E7026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  <w:t>1.2 M</w:t>
            </w:r>
            <w:r w:rsidRPr="009E7026">
              <w:rPr>
                <w:rFonts w:ascii="Arial" w:hAnsi="Arial" w:cs="Arial"/>
                <w:b/>
                <w:color w:val="000000" w:themeColor="text1"/>
                <w:sz w:val="28"/>
                <w:szCs w:val="28"/>
              </w:rPr>
              <w:t>other-Newborn Separation Group</w:t>
            </w:r>
          </w:p>
        </w:tc>
      </w:tr>
      <w:tr w:rsidR="00FC758A" w:rsidRPr="009E7026" w14:paraId="78E63A2A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3E239" w14:textId="2C24039C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="00086662">
              <w:rPr>
                <w:rFonts w:ascii="Arial" w:hAnsi="Arial" w:cs="Arial" w:hint="eastAsia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A7FAC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1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0B097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BC760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9188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D836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E663B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ADCD" w14:textId="432AFF1B" w:rsidR="00FC758A" w:rsidRPr="009E7026" w:rsidRDefault="00FC758A" w:rsidP="00586C9A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305E" w14:textId="43634FDB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E4BD" w14:textId="75B32916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F170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.53</w:t>
            </w:r>
          </w:p>
        </w:tc>
      </w:tr>
      <w:tr w:rsidR="00FC758A" w:rsidRPr="009E7026" w14:paraId="2AFEC193" w14:textId="77777777" w:rsidTr="00691C5B">
        <w:trPr>
          <w:trHeight w:val="433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4D5A" w14:textId="7CAB53C1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="00086662">
              <w:rPr>
                <w:rFonts w:ascii="Arial" w:hAnsi="Arial" w:cs="Arial" w:hint="eastAsia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E4557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2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71E07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DF572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DC64B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D07B5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8A22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BD41" w14:textId="32081C88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sual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8A69" w14:textId="6FBCE591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4353" w14:textId="21187E43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87C20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.64</w:t>
            </w:r>
          </w:p>
        </w:tc>
      </w:tr>
      <w:tr w:rsidR="00FC758A" w:rsidRPr="009E7026" w14:paraId="18A848B3" w14:textId="77777777" w:rsidTr="00691C5B">
        <w:trPr>
          <w:trHeight w:val="411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4F840" w14:textId="53B91C62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lastRenderedPageBreak/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46C8A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3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4DA4D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263AA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65DC8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88025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F804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A3BD5" w14:textId="1FE7AED9" w:rsidR="00FC758A" w:rsidRPr="009E7026" w:rsidRDefault="00FC758A" w:rsidP="00586C9A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BF5A" w14:textId="26818E40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6C7F" w14:textId="66BAAF3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22312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10</w:t>
            </w:r>
          </w:p>
        </w:tc>
      </w:tr>
      <w:tr w:rsidR="00FC758A" w:rsidRPr="009E7026" w14:paraId="7FD51E33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9C8BB" w14:textId="7F82AC72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6F46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92E4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8202A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B7B0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7+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A68A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EE089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B14B" w14:textId="46D96581" w:rsidR="00FC758A" w:rsidRPr="009E7026" w:rsidRDefault="00FC758A" w:rsidP="00586C9A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0BCD" w14:textId="17E28DAE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8D0E4" w14:textId="2319A88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2B4F6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.37</w:t>
            </w:r>
          </w:p>
        </w:tc>
      </w:tr>
      <w:tr w:rsidR="00FC758A" w:rsidRPr="009E7026" w14:paraId="43FD401D" w14:textId="77777777" w:rsidTr="00691C5B">
        <w:trPr>
          <w:trHeight w:val="378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8CC1" w14:textId="531E913E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9644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5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9737D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25BB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67556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04E90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E0ED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79C32" w14:textId="7C3B4899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sual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0C540" w14:textId="14A83E38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AC42" w14:textId="34C87943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C1061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65</w:t>
            </w:r>
          </w:p>
        </w:tc>
      </w:tr>
      <w:tr w:rsidR="00FC758A" w:rsidRPr="009E7026" w14:paraId="652D3672" w14:textId="77777777" w:rsidTr="00691C5B">
        <w:trPr>
          <w:trHeight w:val="31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816F" w14:textId="56B6CCB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648E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6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15E46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683E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BE013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9+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012AA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F4D4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61B0" w14:textId="26036275" w:rsidR="00FC758A" w:rsidRPr="009E7026" w:rsidRDefault="00FC758A" w:rsidP="00586C9A">
            <w:pPr>
              <w:rPr>
                <w:rFonts w:ascii="Arial" w:hAnsi="Arial" w:cs="Arial"/>
              </w:rPr>
            </w:pPr>
            <w:bookmarkStart w:id="34" w:name="OLE_LINK95"/>
            <w:r w:rsidRPr="007B1CBF">
              <w:rPr>
                <w:rFonts w:ascii="Arial" w:hAnsi="Arial" w:cs="Arial"/>
              </w:rPr>
              <w:t>LSLFHP Diet</w:t>
            </w:r>
            <w:bookmarkEnd w:id="34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0112" w14:textId="722D16FE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5202B" w14:textId="0EFBEDC9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B91B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03</w:t>
            </w:r>
          </w:p>
        </w:tc>
      </w:tr>
      <w:tr w:rsidR="00FC758A" w:rsidRPr="009E7026" w14:paraId="026F73AF" w14:textId="77777777" w:rsidTr="00691C5B">
        <w:trPr>
          <w:trHeight w:val="374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E9400" w14:textId="3DD8767A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07CA6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AAC12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695FA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740F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7+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52DEF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Vagina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CC11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27EB" w14:textId="64DB73AD" w:rsidR="00FC758A" w:rsidRPr="009E7026" w:rsidRDefault="00FC758A" w:rsidP="00586C9A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75719" w14:textId="662C7878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8264" w14:textId="6CDC138F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0FF1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.10</w:t>
            </w:r>
          </w:p>
        </w:tc>
      </w:tr>
      <w:tr w:rsidR="00FC758A" w:rsidRPr="009E7026" w14:paraId="203129B6" w14:textId="77777777" w:rsidTr="00691C5B">
        <w:trPr>
          <w:trHeight w:val="408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BFF8" w14:textId="3445F2AC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MNS</w:t>
            </w:r>
            <w:r w:rsidR="00B01628">
              <w:rPr>
                <w:rFonts w:ascii="Arial" w:hAnsi="Arial" w:cs="Arial" w:hint="eastAsia"/>
              </w:rPr>
              <w:t>0</w:t>
            </w:r>
            <w:r w:rsidRPr="009E7026">
              <w:rPr>
                <w:rFonts w:ascii="Arial" w:hAnsi="Arial" w:cs="Arial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33D6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8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5FB0" w14:textId="77777777" w:rsidR="00FC758A" w:rsidRPr="009E7026" w:rsidRDefault="00FC758A" w:rsidP="00586C9A">
            <w:pPr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A673A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6FBAD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2135C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C-section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7F78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9835" w14:textId="23450797" w:rsidR="00FC758A" w:rsidRPr="009E7026" w:rsidRDefault="00FC758A" w:rsidP="00586C9A">
            <w:pPr>
              <w:rPr>
                <w:rFonts w:ascii="Arial" w:hAnsi="Arial" w:cs="Arial"/>
              </w:rPr>
            </w:pPr>
            <w:r w:rsidRPr="007B1CBF">
              <w:rPr>
                <w:rFonts w:ascii="Arial" w:hAnsi="Arial" w:cs="Arial"/>
              </w:rPr>
              <w:t>LSLFHP Die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D485" w14:textId="69E7263B" w:rsidR="00FC758A" w:rsidRPr="009E7026" w:rsidRDefault="00FC758A" w:rsidP="00586C9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010A2" w14:textId="3305478E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B0239" w14:textId="77777777" w:rsidR="00FC758A" w:rsidRPr="009E7026" w:rsidRDefault="00FC758A" w:rsidP="00586C9A">
            <w:pPr>
              <w:rPr>
                <w:rFonts w:ascii="Arial" w:hAnsi="Arial" w:cs="Arial"/>
                <w:kern w:val="2"/>
                <w:sz w:val="21"/>
                <w:szCs w:val="22"/>
                <w14:ligatures w14:val="standardContextual"/>
              </w:rPr>
            </w:pPr>
            <w:r w:rsidRPr="009E7026">
              <w:rPr>
                <w:rFonts w:ascii="Arial" w:hAnsi="Arial" w:cs="Arial"/>
              </w:rPr>
              <w:t>2.30</w:t>
            </w:r>
          </w:p>
        </w:tc>
      </w:tr>
    </w:tbl>
    <w:bookmarkEnd w:id="2"/>
    <w:bookmarkEnd w:id="3"/>
    <w:p w14:paraId="1919FF44" w14:textId="1F3D82C2" w:rsidR="00CD7369" w:rsidRPr="009E7026" w:rsidRDefault="007B1CBF" w:rsidP="00CD7369">
      <w:pPr>
        <w:rPr>
          <w:rFonts w:ascii="Arial" w:hAnsi="Arial" w:cs="Arial"/>
        </w:rPr>
      </w:pPr>
      <w:r>
        <w:rPr>
          <w:rFonts w:ascii="Arial" w:hAnsi="Arial" w:cs="Arial" w:hint="eastAsia"/>
        </w:rPr>
        <w:t>Note</w:t>
      </w:r>
      <w:r>
        <w:rPr>
          <w:rFonts w:ascii="Arial" w:hAnsi="Arial" w:cs="Arial" w:hint="eastAsia"/>
        </w:rPr>
        <w:t>：</w:t>
      </w:r>
      <w:bookmarkStart w:id="35" w:name="OLE_LINK27"/>
      <w:r w:rsidRPr="007B1CBF">
        <w:rPr>
          <w:rFonts w:ascii="Arial" w:hAnsi="Arial" w:cs="Arial"/>
        </w:rPr>
        <w:t>LSLFHP Diet</w:t>
      </w:r>
      <w:r w:rsidR="00B20AAC">
        <w:rPr>
          <w:rFonts w:ascii="Arial" w:hAnsi="Arial" w:cs="Arial" w:hint="eastAsia"/>
        </w:rPr>
        <w:t>：</w:t>
      </w:r>
      <w:bookmarkStart w:id="36" w:name="OLE_LINK94"/>
      <w:r w:rsidR="00663653" w:rsidRPr="00663653">
        <w:rPr>
          <w:rFonts w:ascii="Arial" w:hAnsi="Arial" w:cs="Arial"/>
        </w:rPr>
        <w:t>Low-Salt, Low-Fat, High-Protein</w:t>
      </w:r>
      <w:r w:rsidR="00663653">
        <w:rPr>
          <w:rFonts w:ascii="Arial" w:hAnsi="Arial" w:cs="Arial" w:hint="eastAsia"/>
        </w:rPr>
        <w:t xml:space="preserve"> Diet.</w:t>
      </w:r>
      <w:bookmarkEnd w:id="35"/>
      <w:bookmarkEnd w:id="36"/>
    </w:p>
    <w:p w14:paraId="15628682" w14:textId="77777777" w:rsidR="00CD7369" w:rsidRPr="009E7026" w:rsidRDefault="00CD7369" w:rsidP="00CD7369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9B78940" w14:textId="77777777" w:rsidR="00954332" w:rsidRPr="009E7026" w:rsidRDefault="00954332">
      <w:pPr>
        <w:rPr>
          <w:rFonts w:ascii="Arial" w:hAnsi="Arial" w:cs="Arial"/>
        </w:rPr>
      </w:pPr>
    </w:p>
    <w:sectPr w:rsidR="00954332" w:rsidRPr="009E7026" w:rsidSect="00CD73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980EB" w14:textId="77777777" w:rsidR="00221129" w:rsidRDefault="00221129" w:rsidP="00701F2B">
      <w:r>
        <w:separator/>
      </w:r>
    </w:p>
  </w:endnote>
  <w:endnote w:type="continuationSeparator" w:id="0">
    <w:p w14:paraId="25CAAAFC" w14:textId="77777777" w:rsidR="00221129" w:rsidRDefault="00221129" w:rsidP="0070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6FE2F" w14:textId="77777777" w:rsidR="00221129" w:rsidRDefault="00221129" w:rsidP="00701F2B">
      <w:r>
        <w:separator/>
      </w:r>
    </w:p>
  </w:footnote>
  <w:footnote w:type="continuationSeparator" w:id="0">
    <w:p w14:paraId="69BDB9E3" w14:textId="77777777" w:rsidR="00221129" w:rsidRDefault="00221129" w:rsidP="00701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167"/>
    <w:rsid w:val="00086662"/>
    <w:rsid w:val="000B101B"/>
    <w:rsid w:val="00122F51"/>
    <w:rsid w:val="00170131"/>
    <w:rsid w:val="00180167"/>
    <w:rsid w:val="001F2454"/>
    <w:rsid w:val="00221129"/>
    <w:rsid w:val="00243610"/>
    <w:rsid w:val="00283C3B"/>
    <w:rsid w:val="003306E6"/>
    <w:rsid w:val="003A025B"/>
    <w:rsid w:val="0046426B"/>
    <w:rsid w:val="00473CAB"/>
    <w:rsid w:val="004837C4"/>
    <w:rsid w:val="00530D3F"/>
    <w:rsid w:val="00536742"/>
    <w:rsid w:val="00567DFD"/>
    <w:rsid w:val="0057230F"/>
    <w:rsid w:val="005820AE"/>
    <w:rsid w:val="00586C9A"/>
    <w:rsid w:val="005B59F9"/>
    <w:rsid w:val="005C2C1E"/>
    <w:rsid w:val="005C7B1F"/>
    <w:rsid w:val="005D455F"/>
    <w:rsid w:val="00606E16"/>
    <w:rsid w:val="006265B6"/>
    <w:rsid w:val="00663653"/>
    <w:rsid w:val="00691C5B"/>
    <w:rsid w:val="006B0B4A"/>
    <w:rsid w:val="00701F2B"/>
    <w:rsid w:val="007739B0"/>
    <w:rsid w:val="007B1CBF"/>
    <w:rsid w:val="007C328F"/>
    <w:rsid w:val="00806C36"/>
    <w:rsid w:val="00877E72"/>
    <w:rsid w:val="00885B6F"/>
    <w:rsid w:val="008A05F7"/>
    <w:rsid w:val="008E0FD2"/>
    <w:rsid w:val="00940CEB"/>
    <w:rsid w:val="00954332"/>
    <w:rsid w:val="009A1630"/>
    <w:rsid w:val="009E7026"/>
    <w:rsid w:val="00A31BE6"/>
    <w:rsid w:val="00A96E14"/>
    <w:rsid w:val="00AB642B"/>
    <w:rsid w:val="00AC0906"/>
    <w:rsid w:val="00AC616A"/>
    <w:rsid w:val="00AF3263"/>
    <w:rsid w:val="00AF3D61"/>
    <w:rsid w:val="00B01628"/>
    <w:rsid w:val="00B20AAC"/>
    <w:rsid w:val="00B76D7C"/>
    <w:rsid w:val="00BE6091"/>
    <w:rsid w:val="00C4728A"/>
    <w:rsid w:val="00C74322"/>
    <w:rsid w:val="00C82104"/>
    <w:rsid w:val="00C85A64"/>
    <w:rsid w:val="00CD7369"/>
    <w:rsid w:val="00CE63BB"/>
    <w:rsid w:val="00E51F33"/>
    <w:rsid w:val="00E653C4"/>
    <w:rsid w:val="00E943E7"/>
    <w:rsid w:val="00EA67D0"/>
    <w:rsid w:val="00F227B3"/>
    <w:rsid w:val="00F64E8B"/>
    <w:rsid w:val="00FC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BBE68A"/>
  <w15:chartTrackingRefBased/>
  <w15:docId w15:val="{CAC926BC-07F3-4969-AC8A-A35401CB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36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01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1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1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1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1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1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1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1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1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1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1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01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1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1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1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1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1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1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1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1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1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1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1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016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D736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01F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01F2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01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01F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s00</dc:creator>
  <cp:keywords/>
  <dc:description/>
  <cp:lastModifiedBy>Xiangyu Wang</cp:lastModifiedBy>
  <cp:revision>44</cp:revision>
  <dcterms:created xsi:type="dcterms:W3CDTF">2025-09-15T12:00:00Z</dcterms:created>
  <dcterms:modified xsi:type="dcterms:W3CDTF">2025-09-29T15:54:00Z</dcterms:modified>
</cp:coreProperties>
</file>